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E9313" w14:textId="16730632" w:rsidR="006C1897" w:rsidRPr="00013DBA" w:rsidRDefault="007E5E4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bookmarkStart w:id="0" w:name="OLE_LINK1"/>
      <w:r w:rsidRPr="00013DBA">
        <w:rPr>
          <w:rFonts w:ascii="Arial" w:hAnsi="Arial" w:cs="Arial"/>
          <w:sz w:val="24"/>
          <w:szCs w:val="24"/>
        </w:rPr>
        <w:t xml:space="preserve">Supplementary </w:t>
      </w:r>
      <w:r w:rsidR="006C1897" w:rsidRPr="00013DBA">
        <w:rPr>
          <w:rFonts w:ascii="Arial" w:hAnsi="Arial" w:cs="Arial"/>
          <w:sz w:val="24"/>
          <w:szCs w:val="24"/>
        </w:rPr>
        <w:t xml:space="preserve">Text 1: </w:t>
      </w:r>
      <w:bookmarkStart w:id="1" w:name="_Hlk6433883"/>
      <w:r w:rsidR="009466A9" w:rsidRPr="00013DBA">
        <w:rPr>
          <w:rFonts w:ascii="Arial" w:hAnsi="Arial" w:cs="Arial"/>
          <w:sz w:val="24"/>
          <w:szCs w:val="24"/>
        </w:rPr>
        <w:t>G</w:t>
      </w:r>
      <w:r w:rsidR="006C1897" w:rsidRPr="00013DBA">
        <w:rPr>
          <w:rFonts w:ascii="Arial" w:hAnsi="Arial" w:cs="Arial"/>
          <w:sz w:val="24"/>
          <w:szCs w:val="24"/>
        </w:rPr>
        <w:t>enes for targeted next-generation s</w:t>
      </w:r>
      <w:bookmarkStart w:id="2" w:name="_GoBack"/>
      <w:bookmarkEnd w:id="2"/>
      <w:r w:rsidR="006C1897" w:rsidRPr="00013DBA">
        <w:rPr>
          <w:rFonts w:ascii="Arial" w:hAnsi="Arial" w:cs="Arial"/>
          <w:sz w:val="24"/>
          <w:szCs w:val="24"/>
        </w:rPr>
        <w:t>equencing in the panel</w:t>
      </w:r>
      <w:r w:rsidR="009466A9" w:rsidRPr="00013DBA">
        <w:rPr>
          <w:rFonts w:ascii="Arial" w:hAnsi="Arial" w:cs="Arial"/>
          <w:sz w:val="24"/>
          <w:szCs w:val="24"/>
        </w:rPr>
        <w:t>s</w:t>
      </w:r>
    </w:p>
    <w:bookmarkEnd w:id="1"/>
    <w:p w14:paraId="069D04D7" w14:textId="77777777" w:rsidR="006C1897" w:rsidRPr="00013DBA" w:rsidRDefault="006C1897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50CF63C7" w14:textId="77777777" w:rsidR="006C1897" w:rsidRPr="00013DBA" w:rsidRDefault="004D7C2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1</w:t>
      </w:r>
      <w:bookmarkEnd w:id="0"/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</w:t>
      </w:r>
      <w:r w:rsidR="0073507C" w:rsidRPr="00013DBA">
        <w:rPr>
          <w:rFonts w:ascii="Arial" w:hAnsi="Arial" w:cs="Arial"/>
          <w:sz w:val="24"/>
          <w:szCs w:val="24"/>
        </w:rPr>
        <w:t xml:space="preserve"> </w:t>
      </w:r>
      <w:r w:rsidR="00710994" w:rsidRPr="00013DBA">
        <w:rPr>
          <w:rFonts w:ascii="Arial" w:hAnsi="Arial" w:cs="Arial"/>
          <w:sz w:val="24"/>
          <w:szCs w:val="24"/>
        </w:rPr>
        <w:t>Ion Torrent</w:t>
      </w:r>
      <w:r w:rsidR="0073507C" w:rsidRPr="00013DBA">
        <w:rPr>
          <w:rFonts w:ascii="Arial" w:hAnsi="Arial" w:cs="Arial"/>
          <w:sz w:val="24"/>
          <w:szCs w:val="24"/>
        </w:rPr>
        <w:t xml:space="preserve"> PGM</w:t>
      </w:r>
    </w:p>
    <w:p w14:paraId="3F33A18F" w14:textId="77777777" w:rsidR="00FD6315" w:rsidRPr="00013DBA" w:rsidRDefault="00FD6315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i/>
          <w:sz w:val="24"/>
          <w:szCs w:val="24"/>
        </w:rPr>
        <w:t>FOXE3, RPE65, ABCA4, PRPF3, MYOC, CRB1, USH2A, CYP1B1, CNGA3, CERKL, SAG, GNAT1, HESX1, RHO, CLRN1, SOX2, PDE6B, CNGA1, PITX2, GPR98, PDE6A, GRM6, FOXC1, GUCA1A, PRPH2, EYS, ELOVL4, TSPAN12, IMPDH1, RP1, CNGB3, OPTN, PCDH15, CDH23, USH1C, DCDC1, ELP4, PAX6, WT1, BEST1, CABP4, LRP5, MYO7A, FZD4, RDH5, CEP290, RPGRIP1, OTX2, SIX6, VSX2, TRPM1, NR2E3, STRA6, RLBP1, PRPF8, AIPL1, GUCY2D, DFNB3, RAX, CRX, PRPF31, XLRS1, BCOR, NYX, NDP, RP2, CACNA1F, CHM, FRMD7, RDS</w:t>
      </w:r>
    </w:p>
    <w:p w14:paraId="3AC9C3BD" w14:textId="77777777" w:rsidR="00D00041" w:rsidRPr="00013DBA" w:rsidRDefault="00D00041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</w:p>
    <w:p w14:paraId="69670CDD" w14:textId="77777777" w:rsidR="0073507C" w:rsidRPr="00013DBA" w:rsidRDefault="004D7C2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2</w:t>
      </w:r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 </w:t>
      </w:r>
      <w:r w:rsidR="0073507C" w:rsidRPr="00013DBA">
        <w:rPr>
          <w:rFonts w:ascii="Arial" w:hAnsi="Arial" w:cs="Arial"/>
          <w:sz w:val="24"/>
          <w:szCs w:val="24"/>
        </w:rPr>
        <w:t>Ion Torrent PGM</w:t>
      </w:r>
    </w:p>
    <w:p w14:paraId="31656702" w14:textId="77777777" w:rsidR="00FD6315" w:rsidRPr="00013DBA" w:rsidRDefault="00D00041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i/>
          <w:sz w:val="24"/>
          <w:szCs w:val="24"/>
        </w:rPr>
        <w:t xml:space="preserve">CDH3, RGS9, OPN1SW, CDHR1, LTBP2, GPR98, GALT, EYS, PDE6A, NBAS, BFSP1, CNBP, OPN1MW, INPP5E, ABCC6, MFSD6L, VCAN, RPE65, ADAMTS18, COL9A1, PANK2, CRYBA1, MYO7A, NHS, PITX2, CHRDL1, ROM1, ALDH1A3, BBS2, RLBP1, CNGB1, MITF, RP1, CDH23, ZEB1, DTHD1, BFSP2, PRPF6, GRM6, PRDM5, MIR184, NPHP4, CRYBB3, PEX2, IMPG2, POLG2, CC2D2A, GALK1, HARS, SIX6, SDCCAG8, GPR143, ZNF469, FSCN2, TSPAN12, CLRN1, HOXA1, GPR179, CERKL, PIKFYVE, FLVCR1, INVS, CRX, FAM161A, NTF4, TEAD1, VIM, AKR1E2, BBS9, CRYGD, PHOX2A, VSX2, HMX1, NMNAT1, CHM, CRYAA, KIF21A, BEST1, RAB3GAP1, PITPNM3, OPTN, CABP4, PDE6H, CRYGC, RBP4, IGBP1, UBIAD1, MAF, CEP290, TIMP3, CA4, DMD, CIB2, RPGR, PRPH2, RRM2B, RP1L1, WDR36, BBS12, EPHA2, </w:t>
      </w:r>
      <w:r w:rsidR="00307C01" w:rsidRPr="00013DBA">
        <w:rPr>
          <w:rFonts w:ascii="Arial" w:hAnsi="Arial" w:cs="Arial"/>
          <w:i/>
          <w:sz w:val="24"/>
          <w:szCs w:val="24"/>
        </w:rPr>
        <w:t>ADGRA3</w:t>
      </w:r>
      <w:r w:rsidRPr="00013DBA">
        <w:rPr>
          <w:rFonts w:ascii="Arial" w:hAnsi="Arial" w:cs="Arial"/>
          <w:i/>
          <w:sz w:val="24"/>
          <w:szCs w:val="24"/>
        </w:rPr>
        <w:t xml:space="preserve">, SAG, CHD7, PEX7, IMPDH1, </w:t>
      </w:r>
      <w:r w:rsidRPr="00013DBA">
        <w:rPr>
          <w:rFonts w:ascii="Arial" w:hAnsi="Arial" w:cs="Arial"/>
          <w:i/>
          <w:sz w:val="24"/>
          <w:szCs w:val="24"/>
        </w:rPr>
        <w:t xml:space="preserve">　</w:t>
      </w:r>
      <w:r w:rsidRPr="00013DBA">
        <w:rPr>
          <w:rFonts w:ascii="Arial" w:hAnsi="Arial" w:cs="Arial"/>
          <w:i/>
          <w:sz w:val="24"/>
          <w:szCs w:val="24"/>
        </w:rPr>
        <w:t xml:space="preserve">PHGDH, MIP, ADAM9, TULP1, RPGRIP1, OTX2, HSF4, VAX1, GRK1, AGK, SEMA4A, PITX3, USH2A, PAX6, PLA2G5, UNC119, LRP5, ADAMTSL4, ZNF513, GUCY2D, NPHP1, CNNM4, RPGRIP1L, GJA3, ATXN7, GDF6, SLC25A4, GNAT2, BBS7, NRL, KCNV2, CNGA3, RBP3, RAX2, HCCS, FYCO1, TDRD7, MAK, ZNF644, SLC16A12, ADAMTS10, CEP164, RS1, NR2E3, PCDH15, EMC1, FRMD7, GCNT2, C10orf2, PRPF31, SNRNP200, BMP4, SETX, RAB3GAP2, PDE6C, CACNA2D4, FOXC1, ACBD5, ALMS1, CYP27A1, CRYAB, DCN, LIM2, COL11A1, TTC8, KIF11, BBS4, GUCA1A, </w:t>
      </w:r>
      <w:r w:rsidRPr="00013DBA">
        <w:rPr>
          <w:rFonts w:ascii="Arial" w:hAnsi="Arial" w:cs="Arial"/>
          <w:i/>
          <w:sz w:val="24"/>
          <w:szCs w:val="24"/>
        </w:rPr>
        <w:lastRenderedPageBreak/>
        <w:t>COL8A2, RAB18, TENM3, LCA5, PRCD, GNAT1, APOA1, IFT140, AIPL1, C2orf71, PRPF8, RGR, MKS1, KRT12, CRYBB2, MYH9, TRPM1, TTPA, RIMS1, COL2A1, LRIT3, DFNB31, PDZD7, RDH12, DHDDS, FZD4, TUBB3, C1QTNF5, CACNA1F, TMEM126A, CHN1, CRYBB1, TACSTD2, WDR19, SIL1, LRAT, PAX2, POLG, TMEM237, HDAC8, CNGB3, MYOC, GUCA1B, CSAD, POMT1, MFN2, BCOR, HMCN1, CRYGB, CRYBA4, KERA, RP2, FOXE3, PHYH, KIAA1549, RYR1, CHST6, TREX1, C12orf57, LEPREL1, PLOD3, TGFBI, SLC4A11, IGFBP7, GJA8, ZNF423, C21orf2, NDP, OFD1, WDPCP, KRT3, ABHD12, BBS1, IQCB1, SMOC1, MERTK, BBS10, RD3, JAG1, CRB1, IDH3B, DMPK, USH1G, RAX, OCRL, PDE6B, OPN1LW, RGS9BP, RP9, NPHP3, TRIM32, USH1C, SPATA7, STRA6, PDE6G, PEX1, CLN3, CYP51A1, PRSS56, CHMP4B, LZTFL1, KLHL7, PROM1, C8orf37, ROBO3, SLC24A1, CTDP1, ELOVL4, RB1, SOX2, VSX1, MTTP, CYP1B1, WRN, CNGA1, RDH5, KCNJ13, NYX, GNPTG, MKKS, AHI1, B3GALTL, TOPORS, RHO, CRYGS, PRPF3, CAPN5, MFRP, EFEMP1, ACO2, TIMM8A, ARL6, WFS1, IQSEC2, GDF3, PGK1, RNLS, CYP4V2, ABCA4, OAT, OPA3, BBS5, OPA1</w:t>
      </w:r>
    </w:p>
    <w:p w14:paraId="1A2D80B6" w14:textId="77777777" w:rsidR="00D00041" w:rsidRPr="00013DBA" w:rsidRDefault="00D00041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5EAF7672" w14:textId="77777777" w:rsidR="00FE1EA3" w:rsidRPr="00013DBA" w:rsidRDefault="004D7C2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3</w:t>
      </w:r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 </w:t>
      </w:r>
      <w:proofErr w:type="spellStart"/>
      <w:r w:rsidR="00710994" w:rsidRPr="00013DBA">
        <w:rPr>
          <w:rFonts w:ascii="Arial" w:hAnsi="Arial" w:cs="Arial"/>
          <w:sz w:val="24"/>
          <w:szCs w:val="24"/>
        </w:rPr>
        <w:t>HiSeq</w:t>
      </w:r>
      <w:proofErr w:type="spellEnd"/>
    </w:p>
    <w:p w14:paraId="0C5FD353" w14:textId="77777777" w:rsidR="00FE1EA3" w:rsidRPr="00013DBA" w:rsidRDefault="00FE1EA3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i/>
          <w:sz w:val="24"/>
          <w:szCs w:val="24"/>
        </w:rPr>
        <w:t>RP1, RP2, RPGR, RHO, RP9, IMPDH1, PRPF31, CRB1, PRPF8, TULP1, CA4, PRPF3, ABCA4, RPE65, OFD1, EYS, CERKL, NRL, FAM161A, FSCN2, TOPORS, PRCD, NR2E3, MERTK, USH2A, SNRNP200, SEMA4A, PDE6B, PROM1, KLHL7, PDE6A, RGR, CNGB1, IDH3B, SAG, GUCA1B, CNGA1, BEST1, TTC8, RDH12, C2orf71, ARL6, IMPG2, PDE6G, ZNF513, DHDDS, PRPF6, CLRN1, MAK, C8orf37, CDHR1, RBP3, NEK2, IFT172, ARL2BP, NYX, GRM6, TRPM1, SLC24A1, GNAT1, GPR179, LRIT3, CACNA1F, CABP4, GRK1, CYP4V2, SPATA7, AIPL1, LRAT, ABHD12, FLVCR1, RLBP1, NDP, GUCY2D, LCA5, CEP290, RD3, RPGRIP1</w:t>
      </w:r>
    </w:p>
    <w:p w14:paraId="533ADDCF" w14:textId="77777777" w:rsidR="00FE1EA3" w:rsidRPr="00013DBA" w:rsidRDefault="00FE1EA3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</w:p>
    <w:p w14:paraId="145C330E" w14:textId="77777777" w:rsidR="006C1897" w:rsidRPr="00013DBA" w:rsidRDefault="004D7C2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4</w:t>
      </w:r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 </w:t>
      </w:r>
      <w:proofErr w:type="spellStart"/>
      <w:r w:rsidR="00710994" w:rsidRPr="00013DBA">
        <w:rPr>
          <w:rFonts w:ascii="Arial" w:hAnsi="Arial" w:cs="Arial"/>
          <w:sz w:val="24"/>
          <w:szCs w:val="24"/>
        </w:rPr>
        <w:t>HiSeq</w:t>
      </w:r>
      <w:proofErr w:type="spellEnd"/>
    </w:p>
    <w:p w14:paraId="301F664C" w14:textId="77777777" w:rsidR="004B2E15" w:rsidRPr="00013DBA" w:rsidRDefault="00A355A4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i/>
          <w:sz w:val="24"/>
          <w:szCs w:val="24"/>
        </w:rPr>
        <w:t>RP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P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PGR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HO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PH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P9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IMPDH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PF3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RB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PF8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ULP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A4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PF3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BCA4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PE65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FD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EYS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ERKL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RL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FAM161A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FSCN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OPORS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CD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R2E3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ERTK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USH2A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NRNP200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EMA4A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E6B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OM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KLHL7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E6A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GR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NGB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IDH3B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AG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UCA1B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NGA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EST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TC8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DH1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2orf7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RL6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IMPG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E6G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ZNF513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lastRenderedPageBreak/>
        <w:t>DHDDS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PF6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LRN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AK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8orf37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DHR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BP3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OM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RL2BP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LBP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PATA7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IPL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LRAT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FLVCR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YP4V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KCNJ10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BHD12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UCY2D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LCA5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PGRIP1,</w:t>
      </w:r>
      <w:r w:rsidR="009837D5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RX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MNAT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EP290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D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KCNJ1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IQCB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PR14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YR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CA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YRP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LC45A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LC24A5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10orf1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HN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HM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AX6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UBA8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ESX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PS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P3B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PS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PS4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PS5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PS6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DTNBP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LOC1S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LOC1S6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4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5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KKS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7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9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10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RIM3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BS1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KS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WDPCP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DCCAG8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LZTFL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PHP1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PHP4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YO7A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USH1C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DH23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CDH15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USH1G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IB2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PR98,</w:t>
      </w:r>
      <w:r w:rsidR="00AA42C1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ZD7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DFNB3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ARS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HH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VSX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ABCB6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TRA6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COR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OX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TX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BMP4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CCS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VAX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ARB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HMGB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AB21L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RAX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DF6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MFRP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RSS56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DF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MOC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PA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PA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MEM126A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R2F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NYX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RM6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TRPM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SLC24A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PR179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LRIT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ACNA1F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ABP4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NAT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RK1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NGB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NGA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GNAT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E6C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DE6H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OPN1MW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KCNV2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CACNA2D4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Pr="00013DBA">
        <w:rPr>
          <w:rFonts w:ascii="Arial" w:hAnsi="Arial" w:cs="Arial"/>
          <w:i/>
          <w:sz w:val="24"/>
          <w:szCs w:val="24"/>
        </w:rPr>
        <w:t>PIT</w:t>
      </w:r>
      <w:r w:rsidR="00A362D8" w:rsidRPr="00013DBA">
        <w:rPr>
          <w:rFonts w:ascii="Arial" w:hAnsi="Arial" w:cs="Arial"/>
          <w:i/>
          <w:sz w:val="24"/>
          <w:szCs w:val="24"/>
        </w:rPr>
        <w:t>PNM3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IMS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DAM9,</w:t>
      </w:r>
      <w:r w:rsidR="00B73B90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AX2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UCA1A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AB28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TLL5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C1B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UNC119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CYT1A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C02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INPP5E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MEM216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HI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PGRIP1L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RL13B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C2D2A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TC21B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IF7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CTN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MEM237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EP4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MEM138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5orf42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CTN3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ZNF423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MEM23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CTN2,SLC4A1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GFBI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ACSTD2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RT12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VSX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RT3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DCN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HST6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IKFYVE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UBIAD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RMD7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IF21A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UBB3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HOX2A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S1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LOVL4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ZD4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NDP,</w:t>
      </w:r>
      <w:r w:rsidR="00D959AD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LRP5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SPAN1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VCAN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DH5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JA8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GC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B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GD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HSF4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PHA2,CRYAA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A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ITX3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FSP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CNT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JA3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MIP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AB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B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YCO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LIM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GS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MAF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B3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A4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VIM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HMP4B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FSP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DRD7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GK,CRYGB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NHS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WFS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RYBA2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OXE3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AM126A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FER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TL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JAM3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TDP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TPN1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RAS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OS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AF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NRAS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RAF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MAP2K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2A1,</w:t>
      </w:r>
      <w:r w:rsidR="00AC7AC4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11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11A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9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9A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BN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BS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DAMTS10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LTBP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GFR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GFR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GFR3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AX3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MITF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NAI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DNRB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DN3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OX10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ALC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J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MT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P63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OXL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FAP2A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4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3GALTL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OCRL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REM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OXC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CTB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CTG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ITX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BCC2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OL18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IFT140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GF10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HMCN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BLN5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FH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RCC6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HTRA1,</w:t>
      </w:r>
      <w:r w:rsidR="00C35EF3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RMS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3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LR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ST3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X3CR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FI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FB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9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P1L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DH3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LG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ABPN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MT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MGNT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KTN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KRP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LARGE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ISPD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MGNT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MEM5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3GALNT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OMK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3GNT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MPPB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IGB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IGL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AX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LC4A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LC25A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10orf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RM2B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DNA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RCC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RCC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MYOC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OPTN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NTF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WDR36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YP1B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RIM37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LAMB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IMP3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BA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REX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EFEM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CO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1QTNF5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TC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B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LMS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NOD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NNM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IMM8A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IL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DAMTSL4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AB3GA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lastRenderedPageBreak/>
        <w:t>RAB3GAP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RAB18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BC1D20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ISD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KIT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ZNF469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RDM5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BCC6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RI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RAS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FREM2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APTX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SETX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PPT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TPP1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LN3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LN6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DNAJC5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LN5,MFSD8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LN8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CTSD,</w:t>
      </w:r>
      <w:r w:rsidR="00870B66" w:rsidRPr="00013DBA">
        <w:rPr>
          <w:rFonts w:ascii="Arial" w:hAnsi="Arial" w:cs="Arial"/>
          <w:i/>
          <w:sz w:val="24"/>
          <w:szCs w:val="24"/>
        </w:rPr>
        <w:t xml:space="preserve"> </w:t>
      </w:r>
      <w:r w:rsidR="00A362D8" w:rsidRPr="00013DBA">
        <w:rPr>
          <w:rFonts w:ascii="Arial" w:hAnsi="Arial" w:cs="Arial"/>
          <w:i/>
          <w:sz w:val="24"/>
          <w:szCs w:val="24"/>
        </w:rPr>
        <w:t>GRN</w:t>
      </w:r>
    </w:p>
    <w:p w14:paraId="3FA42CA7" w14:textId="77777777" w:rsidR="00E37F79" w:rsidRPr="00013DBA" w:rsidRDefault="00E37F79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</w:p>
    <w:p w14:paraId="1851E19B" w14:textId="77777777" w:rsidR="006C1897" w:rsidRPr="00013DBA" w:rsidRDefault="004D7C28" w:rsidP="00221108">
      <w:pPr>
        <w:snapToGrid w:val="0"/>
        <w:spacing w:line="360" w:lineRule="auto"/>
        <w:rPr>
          <w:rFonts w:ascii="Arial" w:hAnsi="Arial" w:cs="Arial"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5</w:t>
      </w:r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 </w:t>
      </w:r>
      <w:proofErr w:type="spellStart"/>
      <w:r w:rsidR="00710994" w:rsidRPr="00013DBA">
        <w:rPr>
          <w:rFonts w:ascii="Arial" w:hAnsi="Arial" w:cs="Arial"/>
          <w:sz w:val="24"/>
          <w:szCs w:val="24"/>
        </w:rPr>
        <w:t>HiSeq</w:t>
      </w:r>
      <w:proofErr w:type="spellEnd"/>
    </w:p>
    <w:p w14:paraId="1848B01B" w14:textId="77777777" w:rsidR="00C6636C" w:rsidRPr="00013DBA" w:rsidRDefault="00C6636C" w:rsidP="00221108">
      <w:pPr>
        <w:widowControl/>
        <w:snapToGrid w:val="0"/>
        <w:spacing w:line="360" w:lineRule="auto"/>
        <w:rPr>
          <w:rFonts w:ascii="Arial" w:eastAsia="等线" w:hAnsi="Arial" w:cs="Arial"/>
          <w:i/>
          <w:kern w:val="0"/>
          <w:sz w:val="24"/>
          <w:szCs w:val="24"/>
        </w:rPr>
      </w:pPr>
      <w:r w:rsidRPr="00013DBA">
        <w:rPr>
          <w:rFonts w:ascii="Arial" w:eastAsia="等线" w:hAnsi="Arial" w:cs="Arial"/>
          <w:i/>
          <w:kern w:val="0"/>
          <w:sz w:val="24"/>
          <w:szCs w:val="24"/>
        </w:rPr>
        <w:t xml:space="preserve">ABCA4, ABCB6, ABCC6, ABHD12, ACO2, ACOX1, ACTA2, ACTB, ADAM9, ADAMTS18, ADAMTSL4, ADGRV1, AGBL5, AGXT, AHI1, AIPL1, AKT1, ALDH1A3, ALDH3A2, ALG3, ALMS1, AMACR, APOB, APOC2, APOPT1, ARL13B, ARL2BP, ARL6, ATF6, ATOH7, B3GALNT2, B3GLCT, B4GAT1, B9D1, BBIP1, BBS1, BBS10, BBS12, BBS2, BBS4, BBS5, BBS7, BBS9, BCOR, BCS1L, BEST1, BMP4, C12orf57, C1QTNF5, C2orf71, C5orf42, C8orf37, CA4, CABP4, CACNA1F, CACNA2D4, CAPN5, CAV1, CC2D2A, CCDC111, CDH23, CDH3, CDHR1, CEP104, CEP164, CEP290, CEP41, CERKL, CFH, CHD7, CHM, CHST14, CIB2, CLDN19, CLN3, CLN5, CLN6, CLRN1, CNGA1, CNGA3, CNGB1, CNGB3, CNNM4, COA5, COL11A1, COL11A2, COL18A1, COL2A1, COL4A1, COL9A1, COL9A2, COX10, COX14, COX15, COX20, COX6B1, CP, CRB1, CREBBP, CRX, CRYAB, CSPP1, CTC1, CTNNA1, CTNS, CTSD, CYP4V2, DAG1, WHRN, DHDDS, DPM1, DPP6, DRAM2, DTHD1, EDA, EFEMP1, ELOVL4, ERBB3, ERCC2, ERCC3, ERCC5, ERCC6, ERCC8, EXOSC3, EYS, FAM111A, FAM161A, FASTKD2, FBN1, FKRP, FKTN, FLNB, FLVCR1, FLVCR2, FOXRED1, FRMD7, FSCN2, FZD4, G6PC, GDF3, GDF6, GGCX, GMPPB, GNAT1, GNAT2, GNB3, GNPTAB, GPIHBP1, GPR179, GRK1, GRM6, GRN, GSS, GUCA1A, GUCA1B, GUCY2D, HADHA, HADHB, HARS, HBB, HCCS, HGSNAT, HK1, HMX1, HSD11B2, HSD17B10, HSD17B4, IDH3B, IDS, IDUA, IFT122, IFT140, IFT172, IFT27, IFT43, IGFBP7, IMPDH1, IMPG1, IMPG2, INPP5E, INVS, IQCB1, ISPD, ITGA2, ITM2B, JAG1, KCNJ10, KCNJ13, KCNMB1, KCNV2, KIAA0556, KIAA0586, KIF11, KIF7, KIZ, KLHL7, KRIT1, LAMA1, LARGE, LCA5, LPL, LRAT, LRIT3, LRP2, LRP5, LRPAP1, LZTFL1, MAF, MAK, MAN2B1, MCOLN1, MERTK, MFRP, MFSD8, MKKS, MKS1, MMACHC, MTTP, MVK, MYO7A, NAA10, NDP, NDUFA10, NDUFA12, NDUFA2, NDUFA9, NDUFAF2, NDUFAF6, NDUFS3, NDUFS4, NDUFS7, NDUFS8, NEK2, NF2, NMNAT1, NOTCH2, NOTCH3, NPHP1, NPHP3, NPHP4, NR2E3, NRL, NYX, OAT, OCA2, OFD1, OPA3, OPN1LW, OPN1SW, OTX2, P3H2, PANK2, PAX2, PAX6, </w:t>
      </w:r>
      <w:r w:rsidRPr="00013DBA">
        <w:rPr>
          <w:rFonts w:ascii="Arial" w:eastAsia="等线" w:hAnsi="Arial" w:cs="Arial"/>
          <w:i/>
          <w:kern w:val="0"/>
          <w:sz w:val="24"/>
          <w:szCs w:val="24"/>
        </w:rPr>
        <w:lastRenderedPageBreak/>
        <w:t>PCDH15, PCYT1A, PDE6A, PDE6B, PDE6C, PDE6D, PDE6G, PDE6H, PDZD7, PET100, PEX1, PEX10, PEX12, PEX13, PEX14, PEX16, PEX19, PEX2, PEX26, PEX3, PEX5, PEX6, PEX7, PGK1, PHYH, PIEZO2, PIGL, PIK3CA, PITPNM3, PLA2G5, PLK4, PLOD1, PMM2, PNPLA6, POC1B, POGZ, POMGNT1, POMGNT2, POMK, POMT1, POMT2, PORCN, PPT1, PRCD, PROM1, PRPF3, PRPF31, PRPF4, PRPF6, PRPF8, PRPH2, PRSS56, PTEN, RAB28, RAI1, RAX, RAX2, RB1, RBP3, RBP4, RD3, RDH11, RDH12, RDH5, RGR, RGS9, RGS9BP, RHO, RIMS1, RLBP1, RNF113A, RNF216, ROM1, RP1, RP1L1, RP2, RP9, RPE65, RPGR, RPGRIP1, RPGRIP1L, RS1, RTN4IP1, SACS, SAG, SALL1, SALL2, SALL4, SCO2, SDCCAG8, SDHA, SDHAF1, SDHD, SEMA3E, SEMA4A, SHH, SIX6, SLC19A2, SLC24A1, SLC25A15, SLC37A4, SLC38A8, SLC39A5, SLC45A2, SLC7A14, SNRNP200, SPATA7, SPG11, STRA6, SUMF1, SURF1, TACO1, TBX1, TCTN1, TCTN2, TCTN3, TEAD1, TENM3, TFAP2A, TIMM8A, TIMP3, TINF2, TMEM126A, TMEM138, TMEM216, TMEM231, TMEM237, TMEM5, TMEM67, TMEM98, TNFRSF11B, TOPORS, TP53, TPP1, TRAF3IP1, TREX1, TRIM32, TRIM37, TRNT1, TRPM1, TSC1, TSC2, TSPAN12, TTC21B, TTC8, TTLL5, TTPA, TUB, TUBB, TUBGCP4, TUBGCP6, TULP1, UNC119, USH1C, USH1G, USH2A, VCAN, VHL, VPS13B, VSX1, VSX2, WDPCP, WDR19, WFS1, WRN, WWOX, XYLT2, YAP1, ZFYVE26, ZNF408, ZNF423, ZNF513, ZNF644, OPA1, EMC1,CTNNB1</w:t>
      </w:r>
    </w:p>
    <w:p w14:paraId="3798C983" w14:textId="77777777" w:rsidR="004D7C28" w:rsidRPr="00013DBA" w:rsidRDefault="004D7C28" w:rsidP="00221108">
      <w:pPr>
        <w:widowControl/>
        <w:snapToGrid w:val="0"/>
        <w:spacing w:line="360" w:lineRule="auto"/>
        <w:rPr>
          <w:rFonts w:ascii="Arial" w:eastAsia="等线" w:hAnsi="Arial" w:cs="Arial"/>
          <w:i/>
          <w:kern w:val="0"/>
          <w:sz w:val="24"/>
          <w:szCs w:val="24"/>
        </w:rPr>
      </w:pPr>
    </w:p>
    <w:p w14:paraId="7B7767ED" w14:textId="77777777" w:rsidR="004D7C28" w:rsidRPr="00013DBA" w:rsidRDefault="00B65F7F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sz w:val="24"/>
          <w:szCs w:val="24"/>
        </w:rPr>
        <w:t>Panel 6</w:t>
      </w:r>
      <w:r w:rsidR="002E4172" w:rsidRPr="00013DBA">
        <w:rPr>
          <w:rFonts w:ascii="Arial" w:hAnsi="Arial" w:cs="Arial"/>
          <w:sz w:val="24"/>
          <w:szCs w:val="24"/>
        </w:rPr>
        <w:t>.</w:t>
      </w:r>
      <w:r w:rsidR="00710994" w:rsidRPr="00013DBA">
        <w:rPr>
          <w:rFonts w:ascii="Arial" w:hAnsi="Arial" w:cs="Arial"/>
          <w:sz w:val="24"/>
          <w:szCs w:val="24"/>
        </w:rPr>
        <w:t xml:space="preserve"> sequencing platform: </w:t>
      </w:r>
      <w:proofErr w:type="spellStart"/>
      <w:r w:rsidR="00710994" w:rsidRPr="00013DBA">
        <w:rPr>
          <w:rFonts w:ascii="Arial" w:hAnsi="Arial" w:cs="Arial"/>
          <w:sz w:val="24"/>
          <w:szCs w:val="24"/>
        </w:rPr>
        <w:t>HiSeq</w:t>
      </w:r>
      <w:proofErr w:type="spellEnd"/>
    </w:p>
    <w:p w14:paraId="2EDAD7EC" w14:textId="77777777" w:rsidR="00B65F7F" w:rsidRPr="00013DBA" w:rsidRDefault="004D7C28" w:rsidP="00221108">
      <w:pPr>
        <w:snapToGrid w:val="0"/>
        <w:spacing w:line="360" w:lineRule="auto"/>
        <w:rPr>
          <w:rFonts w:ascii="Arial" w:hAnsi="Arial" w:cs="Arial"/>
          <w:i/>
          <w:sz w:val="24"/>
          <w:szCs w:val="24"/>
        </w:rPr>
      </w:pPr>
      <w:r w:rsidRPr="00013DBA">
        <w:rPr>
          <w:rFonts w:ascii="Arial" w:hAnsi="Arial" w:cs="Arial"/>
          <w:i/>
          <w:sz w:val="24"/>
          <w:szCs w:val="24"/>
        </w:rPr>
        <w:t xml:space="preserve">ABCA4, CA4, CTNNA1, GUCY2D, MCOLN1, NF1, PNPLA6, SAG, VCAN, ABCC6, CABP4, CTNNB1, HADHA, MERTK, NF2, POC1B, SANS, VEGF, ABHD12, CACNA1F, CTSA, HARS, MIR204, NMNAT1, POLG, SCO1, WDPCP, ACE, CACNA2D4, CX3CR1, HEXA, MKKS, NOTCH3, POMGNT1, SCO2, WDR19, ACO2, CAPN5, CYP4V2, HEXB, MKS1, NPC1, POMGNT2, SDCCAG8, WHRN, ADAM9, CC2D2A, DAG1, HFE, MMP19, NPC2, POMK, SDHA, XYLT1, ADAMTS18, CCDC28B, DCDC2, HGSNAT, MTATP6, NPHP1, POMT1, SEMA4A, XYLT2, ADGRV1, CCM1, DHDDS, HK1, MTATP8, NPHP3, POMT2, SIX6, ZNF408, AGBL5, CDH23, DHS6S1, HLA-DRB1, MTCO3, NPHP4, PON1, SLC19A2, ZNF423, AGXT, CDH3, DLD, HMCN1, MTFMT, NR2E3, PORCN, SLC24A1, ZNF513, AHI1, CDHR1, DRAM2, HTRA1, MTND1, </w:t>
      </w:r>
      <w:r w:rsidRPr="00013DBA">
        <w:rPr>
          <w:rFonts w:ascii="Arial" w:hAnsi="Arial" w:cs="Arial"/>
          <w:i/>
          <w:sz w:val="24"/>
          <w:szCs w:val="24"/>
        </w:rPr>
        <w:lastRenderedPageBreak/>
        <w:t>NRL, PRCD, SLC38A8, AIPL1, CEP104, EFEMP1, IDH3B, MTND2, NYX, PROM1, SLC7A14, ALDH3A2, CEP164, ELOVL4, IFT140, MTND3, OAT, PRPF3, SMPD1, ALMS1, CEP290, EP300, IFT172, MTND4, OFD1, PRPF31, SNRNP200, ANKS6, CEP41, EPO, IFT27, MTND5, OPN1LW, PRPF4, SOD2, APOE, CEP83, ERCC2, IFT43, MTND6, OPN1MW, PRPF6, SPATA7, ARHGEF18, CERKL, ERCC3, IFT74, MTP, OPN1SW, PRPF8, STN1, ARL13B, CFB, ERCC4, IFT81, MTTC, OTX2, PRPH2, SURF1, ARL2BP, CFH, ERCC5, IGFBP7, MTTH, PAX6, PSAP, TBCE, ARL6, CFHR1, ERCC6, IKBKG, MTTK, PCDH15, PTHB1, TCTN2, ARSA, CFHR3, ERCC8, IL1RN, MTTL1, PCYT1A, RAB28, TCTN3, ASAH1, CFI, EYS, IMPDH1, MTTQ, PDCD10, RAX2, TEAD1, ATF6, CHM, FAM111A, IMPG1, MTTS1, PDE6A, RB1, TECT1, ATIC, CIB2, FAM161A, IMPG2, MTTS2, PDE6B, RBP3, TIMP3, ATOH7, CLCN7, FBLN5, INPP5E, MTTV, PDE6C, RBP4, TINF2, B3GALNT2, CLDN19, FKRP, INVS, MTTW, PDE6D, RD3, TLR4, B3GNT1, CLRN1, FKTN, IQCB1, MTTY, PDE6G, RDH11, TMEM138, B9D1, CNGA1, FLVCR1, ISPD, MYO7A, PDE6H, RDH12, TMEM216, BBIP1, CNGA3, FOXRED1, ITM2B, NARS2, PDZD7, RDH5, TMEM231, BBS1, CNGB1, FSCN2, KATNIP, NDP, PEX1, REEP6, TMEM237, BBS10, CNGB3, FZD4, KCNJ13, NDUFA1, PEX10, RGR, TMEM5, BBS12, CNNM4, GALC, KCNV2, NDUFA10, PEX11B, RGS9, TMEM67, BBS2, COL11A1, GDF6, KIAA0586, NDUFA12, PEX12, RGS9BP, TOPORS, BBS4, COL11A2, GLB1, KIF11, NDUFA2, PEX13, RHO, TRAF3IP1, BBS5, COL18A1, GLIS2, KIF7, NDUFA9, PEX14, RIMS1, TRIM32, BBS7, COL2A1, GM2A, KIZ, NDUFAF2, PEX16, RLBP1, TRPM1, BCS1L, COL9A1, GMPPB, KLHL7, NDUFAF5, PEX19, ROM1, TSC1, BEST1, COL9A2, GNAT1, LARGE, NDUFAF6, PEX2, RP1, TSPAN12, BTNL2, COX10, GNAT2, LCA5, NDUFS1, PEX26, RP1L1, TTC21B, C1QTNF5, COX15, GNB3, LOC387715, NDUFS2, PEX3, RP2, TTC8, C2, CP, GNPTAB, LRAT, NDUFS3, PEX5, RP9, TTLL5, C2orf71, CRB1, GPR179, LRIT3, NDUFS4, PEX6, RPE65, TUB, C3, CREBBP, GRHPR, LRP5, NDUFS7, PEX7, RPGR, TUBGCP4, C5orf42, CRX, GRK1, LZTFL1, NDUFS8, PHYH, RPGRIP1, TUBGCP6, C7orf22, CSPP1, GRM6, MAK, NDUFV1, PITPNM3, RPGRIP1L, TULP1, C8orf37, CST3, GUCA1A, MAPKAPK3, NEK2, PLA2G5, RRM2B, USH1C, C9, CTC1, GUCA1B, MAPKBP1, NEU1, PLK4, RS1, USH2A</w:t>
      </w:r>
    </w:p>
    <w:sectPr w:rsidR="00B65F7F" w:rsidRPr="00013D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818441" w14:textId="77777777" w:rsidR="004852AC" w:rsidRDefault="004852AC" w:rsidP="00980A5B">
      <w:r>
        <w:separator/>
      </w:r>
    </w:p>
  </w:endnote>
  <w:endnote w:type="continuationSeparator" w:id="0">
    <w:p w14:paraId="42BEB1D6" w14:textId="77777777" w:rsidR="004852AC" w:rsidRDefault="004852AC" w:rsidP="00980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2207F4" w14:textId="77777777" w:rsidR="004852AC" w:rsidRDefault="004852AC" w:rsidP="00980A5B">
      <w:r>
        <w:separator/>
      </w:r>
    </w:p>
  </w:footnote>
  <w:footnote w:type="continuationSeparator" w:id="0">
    <w:p w14:paraId="3918E836" w14:textId="77777777" w:rsidR="004852AC" w:rsidRDefault="004852AC" w:rsidP="00980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5A4"/>
    <w:rsid w:val="00013DBA"/>
    <w:rsid w:val="000D1871"/>
    <w:rsid w:val="0014698A"/>
    <w:rsid w:val="00207028"/>
    <w:rsid w:val="00221108"/>
    <w:rsid w:val="00297509"/>
    <w:rsid w:val="002E4172"/>
    <w:rsid w:val="00307C01"/>
    <w:rsid w:val="003A296F"/>
    <w:rsid w:val="003C4547"/>
    <w:rsid w:val="003F4B05"/>
    <w:rsid w:val="00434538"/>
    <w:rsid w:val="00442903"/>
    <w:rsid w:val="004641BD"/>
    <w:rsid w:val="004852AC"/>
    <w:rsid w:val="004B2E15"/>
    <w:rsid w:val="004D7C28"/>
    <w:rsid w:val="005B3F91"/>
    <w:rsid w:val="005C00D7"/>
    <w:rsid w:val="00634C0B"/>
    <w:rsid w:val="00662F98"/>
    <w:rsid w:val="006A13A1"/>
    <w:rsid w:val="006C1897"/>
    <w:rsid w:val="00710994"/>
    <w:rsid w:val="0072384F"/>
    <w:rsid w:val="0073507C"/>
    <w:rsid w:val="007E5E48"/>
    <w:rsid w:val="007E7E76"/>
    <w:rsid w:val="007F45AC"/>
    <w:rsid w:val="008022EF"/>
    <w:rsid w:val="00812AA9"/>
    <w:rsid w:val="00870B66"/>
    <w:rsid w:val="00871FF6"/>
    <w:rsid w:val="008C111F"/>
    <w:rsid w:val="008E78F6"/>
    <w:rsid w:val="00900D27"/>
    <w:rsid w:val="009160FC"/>
    <w:rsid w:val="009466A9"/>
    <w:rsid w:val="00960A08"/>
    <w:rsid w:val="0098082B"/>
    <w:rsid w:val="00980A5B"/>
    <w:rsid w:val="009837D5"/>
    <w:rsid w:val="00A355A4"/>
    <w:rsid w:val="00A362D8"/>
    <w:rsid w:val="00A5156A"/>
    <w:rsid w:val="00A95C40"/>
    <w:rsid w:val="00AA42C1"/>
    <w:rsid w:val="00AC7AC4"/>
    <w:rsid w:val="00AE50D3"/>
    <w:rsid w:val="00B512AC"/>
    <w:rsid w:val="00B65F7F"/>
    <w:rsid w:val="00B73B90"/>
    <w:rsid w:val="00C10E47"/>
    <w:rsid w:val="00C35EF3"/>
    <w:rsid w:val="00C6636C"/>
    <w:rsid w:val="00C86822"/>
    <w:rsid w:val="00D00041"/>
    <w:rsid w:val="00D27BB1"/>
    <w:rsid w:val="00D959AD"/>
    <w:rsid w:val="00DA482E"/>
    <w:rsid w:val="00E37F79"/>
    <w:rsid w:val="00E768E0"/>
    <w:rsid w:val="00F2670C"/>
    <w:rsid w:val="00F2778D"/>
    <w:rsid w:val="00F62391"/>
    <w:rsid w:val="00F64B4E"/>
    <w:rsid w:val="00FD6315"/>
    <w:rsid w:val="00FE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5BCBF"/>
  <w15:chartTrackingRefBased/>
  <w15:docId w15:val="{C5224975-6FF7-4D20-AABF-F65187C82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B2E15"/>
    <w:pPr>
      <w:widowControl w:val="0"/>
      <w:autoSpaceDE w:val="0"/>
      <w:autoSpaceDN w:val="0"/>
      <w:adjustRightInd w:val="0"/>
    </w:pPr>
    <w:rPr>
      <w:rFonts w:ascii="黑体" w:eastAsia="黑体" w:cs="黑体"/>
      <w:color w:val="000000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80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A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A5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082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0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F561A5-B298-4F4B-BA13-72E26F51B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773</Words>
  <Characters>10110</Characters>
  <Application>Microsoft Office Word</Application>
  <DocSecurity>0</DocSecurity>
  <Lines>84</Lines>
  <Paragraphs>23</Paragraphs>
  <ScaleCrop>false</ScaleCrop>
  <Company/>
  <LinksUpToDate>false</LinksUpToDate>
  <CharactersWithSpaces>1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</cp:revision>
  <dcterms:created xsi:type="dcterms:W3CDTF">2019-03-29T13:17:00Z</dcterms:created>
  <dcterms:modified xsi:type="dcterms:W3CDTF">2019-11-21T14:42:00Z</dcterms:modified>
</cp:coreProperties>
</file>